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6E398" w14:textId="77777777" w:rsidR="007454B7" w:rsidRPr="00D82DD8" w:rsidRDefault="007454B7" w:rsidP="007454B7">
      <w:pPr>
        <w:pStyle w:val="Default"/>
        <w:rPr>
          <w:lang w:val="en-US"/>
        </w:rPr>
      </w:pPr>
      <w:r w:rsidRPr="00A14859">
        <w:rPr>
          <w:b/>
          <w:bCs/>
          <w:lang w:val="en-US"/>
        </w:rPr>
        <w:t>Table S1</w:t>
      </w:r>
      <w:r w:rsidRPr="0055175C">
        <w:rPr>
          <w:lang w:val="en-US"/>
        </w:rPr>
        <w:t xml:space="preserve">. Number of healthy cats </w:t>
      </w:r>
      <w:r>
        <w:rPr>
          <w:lang w:val="en-US"/>
        </w:rPr>
        <w:t>after exclusions</w:t>
      </w:r>
      <w:r w:rsidRPr="0055175C">
        <w:rPr>
          <w:lang w:val="en-US"/>
        </w:rPr>
        <w:t>, subdivided by age category.</w:t>
      </w:r>
    </w:p>
    <w:tbl>
      <w:tblPr>
        <w:tblW w:w="10723" w:type="dxa"/>
        <w:tblInd w:w="-108" w:type="dxa"/>
        <w:tblLook w:val="04A0" w:firstRow="1" w:lastRow="0" w:firstColumn="1" w:lastColumn="0" w:noHBand="0" w:noVBand="1"/>
      </w:tblPr>
      <w:tblGrid>
        <w:gridCol w:w="1834"/>
        <w:gridCol w:w="256"/>
        <w:gridCol w:w="74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591"/>
        <w:gridCol w:w="936"/>
      </w:tblGrid>
      <w:tr w:rsidR="007454B7" w:rsidRPr="00D82DD8" w14:paraId="16838990" w14:textId="77777777" w:rsidTr="00767B55">
        <w:trPr>
          <w:trHeight w:val="320"/>
        </w:trPr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9D1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DD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Age Category</w:t>
            </w:r>
          </w:p>
        </w:tc>
        <w:tc>
          <w:tcPr>
            <w:tcW w:w="2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A79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DD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Number of cats per 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8BBE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BF3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E66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FB8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651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CCC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331E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3AE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F361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eastAsia="en-GB"/>
              </w:rPr>
            </w:pPr>
            <w:r w:rsidRPr="00D82DD8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eastAsia="en-GB"/>
              </w:rPr>
              <w:t>Total/age</w:t>
            </w:r>
          </w:p>
        </w:tc>
      </w:tr>
      <w:tr w:rsidR="007454B7" w:rsidRPr="00D82DD8" w14:paraId="199DBB24" w14:textId="77777777" w:rsidTr="00767B55">
        <w:trPr>
          <w:trHeight w:val="320"/>
        </w:trPr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F410B10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Kitten up to 1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D525608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M</w:t>
            </w:r>
          </w:p>
          <w:p w14:paraId="2ABB35FE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1316E1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M</w:t>
            </w:r>
          </w:p>
          <w:p w14:paraId="5661AC2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152129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M</w:t>
            </w:r>
          </w:p>
          <w:p w14:paraId="51A6246B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DD006E4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M</w:t>
            </w:r>
          </w:p>
          <w:p w14:paraId="60A559DA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274F84E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M</w:t>
            </w:r>
          </w:p>
          <w:p w14:paraId="1C66A8B2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9627EC5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M</w:t>
            </w:r>
          </w:p>
          <w:p w14:paraId="42A617B2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8E7D01E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M</w:t>
            </w:r>
          </w:p>
          <w:p w14:paraId="70280189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9CFE1AD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M</w:t>
            </w:r>
          </w:p>
          <w:p w14:paraId="47117BE5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4CAD61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M</w:t>
            </w:r>
          </w:p>
          <w:p w14:paraId="7482DD6E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B75B8F3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M</w:t>
            </w:r>
          </w:p>
          <w:p w14:paraId="4E452302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D5CF0AC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Y</w:t>
            </w:r>
          </w:p>
          <w:p w14:paraId="0189D46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FA50AD8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7454B7" w:rsidRPr="00D82DD8" w14:paraId="161C39D2" w14:textId="77777777" w:rsidTr="00767B55">
        <w:trPr>
          <w:trHeight w:val="320"/>
        </w:trPr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3211BAC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Young Adult 1-6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2F7189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&gt;1 Y</w:t>
            </w:r>
          </w:p>
          <w:p w14:paraId="0F23610D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4EDFC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Y</w:t>
            </w:r>
          </w:p>
          <w:p w14:paraId="7BEAB325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E78FF1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Y</w:t>
            </w:r>
          </w:p>
          <w:p w14:paraId="4F8A1A58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n 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217D5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Y</w:t>
            </w:r>
          </w:p>
          <w:p w14:paraId="1FD10349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77DB38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Y</w:t>
            </w:r>
          </w:p>
          <w:p w14:paraId="0121B117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485A9A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93663F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Y</w:t>
            </w:r>
          </w:p>
          <w:p w14:paraId="25C63CC8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4FA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DD7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93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63D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C6CB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954245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7454B7" w:rsidRPr="00D82DD8" w14:paraId="6B7F8D76" w14:textId="77777777" w:rsidTr="00767B55">
        <w:trPr>
          <w:trHeight w:val="320"/>
        </w:trPr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3E2DE37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Mature adult 7-10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173D546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 Y</w:t>
            </w:r>
          </w:p>
          <w:p w14:paraId="13C9AA7C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 1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A9E1889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Y</w:t>
            </w:r>
          </w:p>
          <w:p w14:paraId="5E20102B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 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F1917A4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Y</w:t>
            </w:r>
          </w:p>
          <w:p w14:paraId="50ACB622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 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CD4221A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 Y</w:t>
            </w:r>
          </w:p>
          <w:p w14:paraId="412CFA9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C36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B504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4EF7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44F5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BB6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B24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C7E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45D5480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7454B7" w:rsidRPr="00D82DD8" w14:paraId="6E78C59B" w14:textId="77777777" w:rsidTr="00767B55">
        <w:trPr>
          <w:trHeight w:val="320"/>
        </w:trPr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62D557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Senior &gt;10Y+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9F2C9E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000000" w:fill="FDFFBB"/>
            <w:noWrap/>
            <w:vAlign w:val="bottom"/>
            <w:hideMark/>
          </w:tcPr>
          <w:p w14:paraId="067F8437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&gt;10Y</w:t>
            </w:r>
          </w:p>
          <w:p w14:paraId="64FFEB26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(</w:t>
            </w:r>
            <w:r w:rsidRPr="00AA6102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eastAsia="en-GB"/>
              </w:rPr>
              <w:t>n=</w:t>
            </w: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 1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159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66D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E4B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642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2B35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8C68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13C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E397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4B4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D63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35A7F2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7454B7" w:rsidRPr="00D82DD8" w14:paraId="326C57A1" w14:textId="77777777" w:rsidTr="00767B55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AB38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D82DD8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  <w:lang w:eastAsia="en-GB"/>
              </w:rPr>
              <w:t>Total Cat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4A01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C6DA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85C4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919C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EC9A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D578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2A71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26B1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0EAB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A312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A110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AD24" w14:textId="77777777" w:rsidR="007454B7" w:rsidRPr="00D82DD8" w:rsidRDefault="007454B7" w:rsidP="00767B55">
            <w:pPr>
              <w:spacing w:before="0" w:after="0"/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1F1D" w14:textId="77777777" w:rsidR="007454B7" w:rsidRPr="00D82DD8" w:rsidRDefault="007454B7" w:rsidP="00767B55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145</w:t>
            </w:r>
          </w:p>
        </w:tc>
      </w:tr>
    </w:tbl>
    <w:p w14:paraId="016A88E5" w14:textId="77777777" w:rsidR="007454B7" w:rsidRPr="00A14859" w:rsidRDefault="007454B7" w:rsidP="007454B7">
      <w:pPr>
        <w:rPr>
          <w:sz w:val="16"/>
          <w:szCs w:val="16"/>
        </w:rPr>
      </w:pPr>
      <w:r>
        <w:rPr>
          <w:i/>
          <w:iCs/>
          <w:sz w:val="16"/>
          <w:szCs w:val="16"/>
        </w:rPr>
        <w:t>n</w:t>
      </w:r>
      <w:r w:rsidRPr="00AA6102">
        <w:rPr>
          <w:i/>
          <w:iCs/>
          <w:sz w:val="16"/>
          <w:szCs w:val="16"/>
        </w:rPr>
        <w:t>=</w:t>
      </w:r>
      <w:r w:rsidRPr="00D82DD8">
        <w:rPr>
          <w:sz w:val="16"/>
          <w:szCs w:val="16"/>
        </w:rPr>
        <w:t xml:space="preserve"> number of cats; M=months; Y= Years</w:t>
      </w:r>
    </w:p>
    <w:sectPr w:rsidR="007454B7" w:rsidRPr="00A14859" w:rsidSect="007454B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4B7"/>
    <w:rsid w:val="007454B7"/>
    <w:rsid w:val="008A2B4B"/>
    <w:rsid w:val="00F5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FB0C0"/>
  <w15:chartTrackingRefBased/>
  <w15:docId w15:val="{6E798DF3-38EE-8C4D-B71F-1215E5208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4B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54B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45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Ananda</dc:creator>
  <cp:keywords/>
  <dc:description/>
  <cp:lastModifiedBy>Muller, Ananda</cp:lastModifiedBy>
  <cp:revision>1</cp:revision>
  <dcterms:created xsi:type="dcterms:W3CDTF">2024-03-21T13:26:00Z</dcterms:created>
  <dcterms:modified xsi:type="dcterms:W3CDTF">2024-03-21T13:28:00Z</dcterms:modified>
</cp:coreProperties>
</file>